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749"/>
        <w:gridCol w:w="5485"/>
      </w:tblGrid>
      <w:tr w:rsidR="004F3AFA" w:rsidTr="005D3383">
        <w:tc>
          <w:tcPr>
            <w:tcW w:w="9350" w:type="dxa"/>
            <w:gridSpan w:val="3"/>
            <w:tcBorders>
              <w:bottom w:val="single" w:sz="12" w:space="0" w:color="auto"/>
            </w:tcBorders>
          </w:tcPr>
          <w:p w:rsidR="004F3AFA" w:rsidRPr="00E46895" w:rsidRDefault="004F3AFA" w:rsidP="005D3383">
            <w:pPr>
              <w:rPr>
                <w:rFonts w:ascii="Times New Roman" w:hAnsi="Times New Roman" w:cs="Times New Roman"/>
              </w:rPr>
            </w:pPr>
            <w:bookmarkStart w:id="0" w:name="_GoBack"/>
            <w:bookmarkEnd w:id="0"/>
            <w:r w:rsidRPr="00E46895">
              <w:rPr>
                <w:rFonts w:ascii="Times New Roman" w:hAnsi="Times New Roman" w:cs="Times New Roman"/>
              </w:rPr>
              <w:t>Survey Measures.</w:t>
            </w:r>
          </w:p>
        </w:tc>
      </w:tr>
      <w:tr w:rsidR="004F3AFA" w:rsidTr="005D3383">
        <w:tc>
          <w:tcPr>
            <w:tcW w:w="3116" w:type="dxa"/>
            <w:tcBorders>
              <w:top w:val="single" w:sz="12" w:space="0" w:color="auto"/>
              <w:bottom w:val="single" w:sz="4" w:space="0" w:color="auto"/>
            </w:tcBorders>
          </w:tcPr>
          <w:p w:rsidR="004F3AFA" w:rsidRPr="004C2DDE" w:rsidRDefault="004F3AFA" w:rsidP="005D3383">
            <w:pPr>
              <w:rPr>
                <w:rFonts w:ascii="Times New Roman" w:hAnsi="Times New Roman" w:cs="Times New Roman"/>
              </w:rPr>
            </w:pPr>
            <w:r w:rsidRPr="004C2DDE">
              <w:rPr>
                <w:rFonts w:ascii="Times New Roman" w:hAnsi="Times New Roman" w:cs="Times New Roman"/>
              </w:rPr>
              <w:t>Measure</w:t>
            </w:r>
          </w:p>
        </w:tc>
        <w:tc>
          <w:tcPr>
            <w:tcW w:w="749" w:type="dxa"/>
            <w:tcBorders>
              <w:top w:val="single" w:sz="12" w:space="0" w:color="auto"/>
              <w:bottom w:val="single" w:sz="4" w:space="0" w:color="auto"/>
            </w:tcBorders>
          </w:tcPr>
          <w:p w:rsidR="004F3AFA" w:rsidRPr="00E835AD" w:rsidRDefault="004F3AFA" w:rsidP="005D3383">
            <w:pPr>
              <w:rPr>
                <w:rFonts w:ascii="Times New Roman" w:hAnsi="Times New Roman" w:cs="Times New Roman"/>
              </w:rPr>
            </w:pPr>
          </w:p>
        </w:tc>
        <w:tc>
          <w:tcPr>
            <w:tcW w:w="5485" w:type="dxa"/>
            <w:tcBorders>
              <w:top w:val="single" w:sz="12" w:space="0" w:color="auto"/>
              <w:bottom w:val="single" w:sz="4" w:space="0" w:color="auto"/>
            </w:tcBorders>
          </w:tcPr>
          <w:p w:rsidR="004F3AFA" w:rsidRPr="004C2DDE" w:rsidRDefault="004F3AFA" w:rsidP="005D3383">
            <w:pPr>
              <w:rPr>
                <w:rFonts w:ascii="Times New Roman" w:hAnsi="Times New Roman" w:cs="Times New Roman"/>
              </w:rPr>
            </w:pPr>
            <w:r w:rsidRPr="004C2DDE">
              <w:rPr>
                <w:rFonts w:ascii="Times New Roman" w:hAnsi="Times New Roman" w:cs="Times New Roman"/>
              </w:rPr>
              <w:t>Detail</w:t>
            </w:r>
          </w:p>
        </w:tc>
      </w:tr>
      <w:tr w:rsidR="004F3AFA" w:rsidTr="005D3383">
        <w:tc>
          <w:tcPr>
            <w:tcW w:w="3116" w:type="dxa"/>
            <w:tcBorders>
              <w:top w:val="single" w:sz="4" w:space="0" w:color="auto"/>
            </w:tcBorders>
          </w:tcPr>
          <w:p w:rsidR="004F3AFA" w:rsidRPr="004C2DDE" w:rsidRDefault="004F3AFA" w:rsidP="005D3383">
            <w:pPr>
              <w:rPr>
                <w:rFonts w:ascii="Times New Roman" w:hAnsi="Times New Roman" w:cs="Times New Roman"/>
              </w:rPr>
            </w:pPr>
            <w:r>
              <w:rPr>
                <w:rFonts w:ascii="Times New Roman" w:hAnsi="Times New Roman" w:cs="Times New Roman"/>
                <w:noProof/>
              </w:rPr>
              <w:t>Bike-</w:t>
            </w:r>
            <w:r w:rsidRPr="004C2DDE">
              <w:rPr>
                <w:rFonts w:ascii="Times New Roman" w:hAnsi="Times New Roman" w:cs="Times New Roman"/>
                <w:noProof/>
              </w:rPr>
              <w:t>share use</w:t>
            </w:r>
          </w:p>
        </w:tc>
        <w:tc>
          <w:tcPr>
            <w:tcW w:w="749" w:type="dxa"/>
            <w:tcBorders>
              <w:top w:val="single" w:sz="4" w:space="0" w:color="auto"/>
            </w:tcBorders>
          </w:tcPr>
          <w:p w:rsidR="004F3AFA" w:rsidRPr="00E835AD" w:rsidRDefault="004F3AFA" w:rsidP="005D3383">
            <w:pPr>
              <w:rPr>
                <w:rFonts w:ascii="Times New Roman" w:hAnsi="Times New Roman" w:cs="Times New Roman"/>
              </w:rPr>
            </w:pPr>
          </w:p>
        </w:tc>
        <w:tc>
          <w:tcPr>
            <w:tcW w:w="5485" w:type="dxa"/>
            <w:tcBorders>
              <w:top w:val="single" w:sz="4" w:space="0" w:color="auto"/>
            </w:tcBorders>
          </w:tcPr>
          <w:p w:rsidR="004F3AFA" w:rsidRPr="004C2DDE" w:rsidRDefault="004F3AFA" w:rsidP="005D3383">
            <w:pPr>
              <w:rPr>
                <w:rFonts w:ascii="Times New Roman" w:hAnsi="Times New Roman" w:cs="Times New Roman"/>
                <w:noProof/>
              </w:rPr>
            </w:pPr>
            <w:r w:rsidRPr="004C2DDE">
              <w:rPr>
                <w:rFonts w:ascii="Times New Roman" w:hAnsi="Times New Roman" w:cs="Times New Roman"/>
                <w:noProof/>
              </w:rPr>
              <w:t>Staff, faculty, and students responded to the following questions: “Have you tried riding the [company name] bikes?” Possible responses were the following: no; yes, once; yes, 3-5 times; and yes, more than 5 times. For purposes of this analysis, yes responses were collapsed into a single yes category, so that the variable was a yes/no response dichotomous variable.</w:t>
            </w:r>
          </w:p>
          <w:p w:rsidR="004F3AFA" w:rsidRPr="004C2DDE" w:rsidRDefault="004F3AFA" w:rsidP="005D3383">
            <w:pPr>
              <w:rPr>
                <w:rFonts w:ascii="Times New Roman" w:hAnsi="Times New Roman" w:cs="Times New Roman"/>
              </w:rPr>
            </w:pPr>
          </w:p>
        </w:tc>
      </w:tr>
      <w:tr w:rsidR="004F3AFA" w:rsidTr="005D3383">
        <w:tc>
          <w:tcPr>
            <w:tcW w:w="3116" w:type="dxa"/>
          </w:tcPr>
          <w:p w:rsidR="004F3AFA" w:rsidRPr="004C2DDE" w:rsidRDefault="004F3AFA" w:rsidP="005D3383">
            <w:pPr>
              <w:rPr>
                <w:rFonts w:ascii="Times New Roman" w:hAnsi="Times New Roman" w:cs="Times New Roman"/>
              </w:rPr>
            </w:pPr>
            <w:r>
              <w:rPr>
                <w:rFonts w:ascii="Times New Roman" w:hAnsi="Times New Roman" w:cs="Times New Roman"/>
              </w:rPr>
              <w:t>Campus r</w:t>
            </w:r>
            <w:r w:rsidRPr="004C2DDE">
              <w:rPr>
                <w:rFonts w:ascii="Times New Roman" w:hAnsi="Times New Roman" w:cs="Times New Roman"/>
              </w:rPr>
              <w:t>esidency</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4C2DDE" w:rsidRDefault="004F3AFA" w:rsidP="005D3383">
            <w:pPr>
              <w:rPr>
                <w:rFonts w:ascii="Times New Roman" w:hAnsi="Times New Roman" w:cs="Times New Roman"/>
                <w:noProof/>
              </w:rPr>
            </w:pPr>
            <w:r w:rsidRPr="004C2DDE">
              <w:rPr>
                <w:rFonts w:ascii="Times New Roman" w:hAnsi="Times New Roman" w:cs="Times New Roman"/>
                <w:noProof/>
              </w:rPr>
              <w:t>Students clicked on separate survey links depending on their residency status either off campus or on campus.</w:t>
            </w:r>
          </w:p>
          <w:p w:rsidR="004F3AFA" w:rsidRPr="004C2DDE" w:rsidRDefault="004F3AFA" w:rsidP="005D3383">
            <w:pPr>
              <w:rPr>
                <w:rFonts w:ascii="Times New Roman" w:hAnsi="Times New Roman" w:cs="Times New Roman"/>
                <w:noProof/>
              </w:rPr>
            </w:pPr>
          </w:p>
        </w:tc>
      </w:tr>
      <w:tr w:rsidR="004F3AFA" w:rsidTr="005D3383">
        <w:tc>
          <w:tcPr>
            <w:tcW w:w="3116" w:type="dxa"/>
          </w:tcPr>
          <w:p w:rsidR="004F3AFA" w:rsidRPr="004C2DDE" w:rsidRDefault="004F3AFA" w:rsidP="005D3383">
            <w:pPr>
              <w:rPr>
                <w:rFonts w:ascii="Times New Roman" w:hAnsi="Times New Roman" w:cs="Times New Roman"/>
              </w:rPr>
            </w:pPr>
            <w:r w:rsidRPr="004C2DDE">
              <w:rPr>
                <w:rFonts w:ascii="Times New Roman" w:hAnsi="Times New Roman" w:cs="Times New Roman"/>
                <w:noProof/>
              </w:rPr>
              <w:t>Employment status</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4C2DDE" w:rsidRDefault="004F3AFA" w:rsidP="005D3383">
            <w:pPr>
              <w:rPr>
                <w:rFonts w:ascii="Times New Roman" w:hAnsi="Times New Roman" w:cs="Times New Roman"/>
                <w:noProof/>
              </w:rPr>
            </w:pPr>
            <w:r w:rsidRPr="004C2DDE">
              <w:rPr>
                <w:rFonts w:ascii="Times New Roman" w:hAnsi="Times New Roman" w:cs="Times New Roman"/>
                <w:noProof/>
              </w:rPr>
              <w:t>Staff and faculty were asked if they were currently a staff or faculty member at the university.</w:t>
            </w:r>
          </w:p>
          <w:p w:rsidR="004F3AFA" w:rsidRPr="004C2DDE" w:rsidRDefault="004F3AFA" w:rsidP="005D3383">
            <w:pPr>
              <w:rPr>
                <w:rFonts w:ascii="Times New Roman" w:hAnsi="Times New Roman" w:cs="Times New Roman"/>
              </w:rPr>
            </w:pPr>
          </w:p>
        </w:tc>
      </w:tr>
      <w:tr w:rsidR="004F3AFA" w:rsidTr="005D3383">
        <w:tc>
          <w:tcPr>
            <w:tcW w:w="3116" w:type="dxa"/>
          </w:tcPr>
          <w:p w:rsidR="004F3AFA" w:rsidRPr="004C2DDE" w:rsidRDefault="004F3AFA" w:rsidP="005D3383">
            <w:pPr>
              <w:rPr>
                <w:rFonts w:ascii="Times New Roman" w:hAnsi="Times New Roman" w:cs="Times New Roman"/>
              </w:rPr>
            </w:pPr>
            <w:r w:rsidRPr="004C2DDE">
              <w:rPr>
                <w:rFonts w:ascii="Times New Roman" w:hAnsi="Times New Roman" w:cs="Times New Roman"/>
                <w:noProof/>
              </w:rPr>
              <w:t>Class rank</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D34494" w:rsidRDefault="004F3AFA" w:rsidP="005D3383">
            <w:pPr>
              <w:rPr>
                <w:rFonts w:ascii="Times New Roman" w:hAnsi="Times New Roman" w:cs="Times New Roman"/>
                <w:noProof/>
              </w:rPr>
            </w:pPr>
            <w:r w:rsidRPr="00D34494">
              <w:rPr>
                <w:rFonts w:ascii="Times New Roman" w:hAnsi="Times New Roman" w:cs="Times New Roman"/>
                <w:noProof/>
              </w:rPr>
              <w:t>Student respondents were asked their class rank: indicating freshman, sophomore, junior, senior, or graduate student.</w:t>
            </w:r>
          </w:p>
          <w:p w:rsidR="004F3AFA" w:rsidRPr="004C2DDE" w:rsidRDefault="004F3AFA" w:rsidP="005D3383">
            <w:pPr>
              <w:rPr>
                <w:rFonts w:ascii="Times New Roman" w:hAnsi="Times New Roman" w:cs="Times New Roman"/>
              </w:rPr>
            </w:pPr>
          </w:p>
        </w:tc>
      </w:tr>
      <w:tr w:rsidR="004F3AFA" w:rsidTr="005D3383">
        <w:tc>
          <w:tcPr>
            <w:tcW w:w="3116" w:type="dxa"/>
          </w:tcPr>
          <w:p w:rsidR="004F3AFA" w:rsidRPr="004C2DDE" w:rsidRDefault="004F3AFA" w:rsidP="005D3383">
            <w:pPr>
              <w:rPr>
                <w:rFonts w:ascii="Times New Roman" w:hAnsi="Times New Roman" w:cs="Times New Roman"/>
              </w:rPr>
            </w:pPr>
            <w:r w:rsidRPr="004C2DDE">
              <w:rPr>
                <w:rFonts w:ascii="Times New Roman" w:hAnsi="Times New Roman" w:cs="Times New Roman"/>
              </w:rPr>
              <w:t>Age</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D34494" w:rsidRDefault="004F3AFA" w:rsidP="005D3383">
            <w:pPr>
              <w:rPr>
                <w:rFonts w:ascii="Times New Roman" w:hAnsi="Times New Roman" w:cs="Times New Roman"/>
                <w:noProof/>
              </w:rPr>
            </w:pPr>
            <w:r w:rsidRPr="00D34494">
              <w:rPr>
                <w:rFonts w:ascii="Times New Roman" w:hAnsi="Times New Roman" w:cs="Times New Roman"/>
                <w:noProof/>
              </w:rPr>
              <w:t>Staff and faculty were asked to indicate their age.</w:t>
            </w:r>
          </w:p>
          <w:p w:rsidR="004F3AFA" w:rsidRPr="004C2DDE" w:rsidRDefault="004F3AFA" w:rsidP="005D3383">
            <w:pPr>
              <w:rPr>
                <w:rFonts w:ascii="Times New Roman" w:hAnsi="Times New Roman" w:cs="Times New Roman"/>
              </w:rPr>
            </w:pPr>
          </w:p>
        </w:tc>
      </w:tr>
      <w:tr w:rsidR="004F3AFA" w:rsidTr="005D3383">
        <w:tc>
          <w:tcPr>
            <w:tcW w:w="3116" w:type="dxa"/>
          </w:tcPr>
          <w:p w:rsidR="004F3AFA" w:rsidRPr="004C2DDE" w:rsidRDefault="004F3AFA" w:rsidP="005D3383">
            <w:pPr>
              <w:rPr>
                <w:rFonts w:ascii="Times New Roman" w:hAnsi="Times New Roman" w:cs="Times New Roman"/>
              </w:rPr>
            </w:pPr>
            <w:r w:rsidRPr="004C2DDE">
              <w:rPr>
                <w:rFonts w:ascii="Times New Roman" w:hAnsi="Times New Roman" w:cs="Times New Roman"/>
                <w:noProof/>
              </w:rPr>
              <w:t>Gender</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D34494" w:rsidRDefault="004F3AFA" w:rsidP="005D3383">
            <w:pPr>
              <w:rPr>
                <w:rFonts w:ascii="Times New Roman" w:hAnsi="Times New Roman" w:cs="Times New Roman"/>
                <w:noProof/>
              </w:rPr>
            </w:pPr>
            <w:r w:rsidRPr="00D34494">
              <w:rPr>
                <w:rFonts w:ascii="Times New Roman" w:hAnsi="Times New Roman" w:cs="Times New Roman"/>
                <w:noProof/>
              </w:rPr>
              <w:t>Everyone was asked if they were male or female.</w:t>
            </w:r>
          </w:p>
          <w:p w:rsidR="004F3AFA" w:rsidRPr="004C2DDE" w:rsidRDefault="004F3AFA" w:rsidP="005D3383">
            <w:pPr>
              <w:rPr>
                <w:rFonts w:ascii="Times New Roman" w:hAnsi="Times New Roman" w:cs="Times New Roman"/>
              </w:rPr>
            </w:pPr>
          </w:p>
        </w:tc>
      </w:tr>
      <w:tr w:rsidR="004F3AFA" w:rsidTr="005D3383">
        <w:tc>
          <w:tcPr>
            <w:tcW w:w="3116" w:type="dxa"/>
          </w:tcPr>
          <w:p w:rsidR="004F3AFA" w:rsidRPr="004C2DDE" w:rsidRDefault="004F3AFA" w:rsidP="005D3383">
            <w:pPr>
              <w:rPr>
                <w:rFonts w:ascii="Times New Roman" w:hAnsi="Times New Roman" w:cs="Times New Roman"/>
              </w:rPr>
            </w:pPr>
            <w:r w:rsidRPr="004C2DDE">
              <w:rPr>
                <w:rFonts w:ascii="Times New Roman" w:hAnsi="Times New Roman" w:cs="Times New Roman"/>
              </w:rPr>
              <w:t>Current biking</w:t>
            </w:r>
          </w:p>
        </w:tc>
        <w:tc>
          <w:tcPr>
            <w:tcW w:w="749" w:type="dxa"/>
          </w:tcPr>
          <w:p w:rsidR="004F3AFA" w:rsidRPr="00E835AD" w:rsidRDefault="004F3AFA" w:rsidP="005D3383">
            <w:pPr>
              <w:rPr>
                <w:rFonts w:ascii="Times New Roman" w:hAnsi="Times New Roman" w:cs="Times New Roman"/>
              </w:rPr>
            </w:pPr>
          </w:p>
        </w:tc>
        <w:tc>
          <w:tcPr>
            <w:tcW w:w="5485" w:type="dxa"/>
          </w:tcPr>
          <w:p w:rsidR="004F3AFA" w:rsidRPr="004C2DDE" w:rsidRDefault="004F3AFA" w:rsidP="005D3383">
            <w:pPr>
              <w:rPr>
                <w:rFonts w:ascii="Times New Roman" w:hAnsi="Times New Roman" w:cs="Times New Roman"/>
                <w:noProof/>
              </w:rPr>
            </w:pPr>
            <w:r w:rsidRPr="004C2DDE">
              <w:rPr>
                <w:rFonts w:ascii="Times New Roman" w:hAnsi="Times New Roman" w:cs="Times New Roman"/>
                <w:noProof/>
              </w:rPr>
              <w:t>Everyone was asked if they currently ride a bike and responded by choosing one of the following: yes, at least weekly; yes, but infrequently; no, but in the past year; no, but I did 1-5 years ago; No, it has been more than 5 years since I regularly rode a bike; no, I do not know how to ride a bike; and no, but there are times I wish I had acces to a bike. These responses were collapse into two categories: yes, currently riding and no, not riding.</w:t>
            </w:r>
          </w:p>
          <w:p w:rsidR="004F3AFA" w:rsidRPr="004C2DDE" w:rsidRDefault="004F3AFA" w:rsidP="005D3383">
            <w:pPr>
              <w:rPr>
                <w:rFonts w:ascii="Times New Roman" w:hAnsi="Times New Roman" w:cs="Times New Roman"/>
              </w:rPr>
            </w:pPr>
          </w:p>
        </w:tc>
      </w:tr>
      <w:tr w:rsidR="004F3AFA" w:rsidTr="005D3383">
        <w:tc>
          <w:tcPr>
            <w:tcW w:w="3116" w:type="dxa"/>
            <w:tcBorders>
              <w:bottom w:val="single" w:sz="12" w:space="0" w:color="auto"/>
            </w:tcBorders>
          </w:tcPr>
          <w:p w:rsidR="004F3AFA" w:rsidRPr="004C2DDE" w:rsidRDefault="004F3AFA" w:rsidP="005D3383">
            <w:pPr>
              <w:rPr>
                <w:rFonts w:ascii="Times New Roman" w:hAnsi="Times New Roman" w:cs="Times New Roman"/>
              </w:rPr>
            </w:pPr>
            <w:r w:rsidRPr="004C2DDE">
              <w:rPr>
                <w:rFonts w:ascii="Times New Roman" w:hAnsi="Times New Roman" w:cs="Times New Roman"/>
              </w:rPr>
              <w:t>Biking self-efficacy</w:t>
            </w:r>
          </w:p>
        </w:tc>
        <w:tc>
          <w:tcPr>
            <w:tcW w:w="749" w:type="dxa"/>
            <w:tcBorders>
              <w:bottom w:val="single" w:sz="12" w:space="0" w:color="auto"/>
            </w:tcBorders>
          </w:tcPr>
          <w:p w:rsidR="004F3AFA" w:rsidRPr="00E835AD" w:rsidRDefault="004F3AFA" w:rsidP="005D3383">
            <w:pPr>
              <w:rPr>
                <w:rFonts w:ascii="Times New Roman" w:hAnsi="Times New Roman" w:cs="Times New Roman"/>
              </w:rPr>
            </w:pPr>
          </w:p>
        </w:tc>
        <w:tc>
          <w:tcPr>
            <w:tcW w:w="5485" w:type="dxa"/>
            <w:tcBorders>
              <w:bottom w:val="single" w:sz="12" w:space="0" w:color="auto"/>
            </w:tcBorders>
          </w:tcPr>
          <w:p w:rsidR="004F3AFA" w:rsidRPr="004C2DDE" w:rsidRDefault="004F3AFA" w:rsidP="005D3383">
            <w:pPr>
              <w:rPr>
                <w:rFonts w:ascii="Times New Roman" w:hAnsi="Times New Roman" w:cs="Times New Roman"/>
              </w:rPr>
            </w:pPr>
            <w:r w:rsidRPr="004C2DDE">
              <w:rPr>
                <w:rFonts w:ascii="Times New Roman" w:hAnsi="Times New Roman" w:cs="Times New Roman"/>
                <w:noProof/>
              </w:rPr>
              <w:t>Staff, faculty, and students were all asked how confident they were that they could ride a bike for one mile safely on campus. Responses included the following: very confident, confident, neither confident or unconfident, not confident, and not very confident. The very confident and confident responses were collapsed into a yes confident response, and the neither confident or unconfident, not confident, and not very confident responses were collapsed into a not confident response.</w:t>
            </w:r>
          </w:p>
        </w:tc>
      </w:tr>
    </w:tbl>
    <w:p w:rsidR="004F3AFA" w:rsidRDefault="004F3AFA" w:rsidP="004F3AFA">
      <w:pPr>
        <w:spacing w:line="480" w:lineRule="auto"/>
        <w:rPr>
          <w:rFonts w:ascii="Times New Roman" w:hAnsi="Times New Roman" w:cs="Times New Roman"/>
          <w:b/>
          <w:sz w:val="24"/>
          <w:szCs w:val="24"/>
        </w:rPr>
      </w:pPr>
    </w:p>
    <w:p w:rsidR="004F3AFA" w:rsidRDefault="004F3AFA" w:rsidP="004F3AFA">
      <w:pPr>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6115"/>
      </w:tblGrid>
      <w:tr w:rsidR="004F3AFA" w:rsidTr="005D3383">
        <w:tc>
          <w:tcPr>
            <w:tcW w:w="9350" w:type="dxa"/>
            <w:gridSpan w:val="2"/>
            <w:tcBorders>
              <w:bottom w:val="single" w:sz="12" w:space="0" w:color="auto"/>
            </w:tcBorders>
          </w:tcPr>
          <w:p w:rsidR="004F3AFA" w:rsidRDefault="004F3AFA" w:rsidP="005D3383">
            <w:r>
              <w:rPr>
                <w:rFonts w:ascii="Times New Roman" w:hAnsi="Times New Roman" w:cs="Times New Roman"/>
              </w:rPr>
              <w:lastRenderedPageBreak/>
              <w:t>Focus Group Discussion Guides.</w:t>
            </w:r>
          </w:p>
        </w:tc>
      </w:tr>
      <w:tr w:rsidR="004F3AFA" w:rsidTr="005D3383">
        <w:tc>
          <w:tcPr>
            <w:tcW w:w="3235" w:type="dxa"/>
            <w:tcBorders>
              <w:top w:val="single" w:sz="12" w:space="0" w:color="auto"/>
              <w:bottom w:val="single" w:sz="4" w:space="0" w:color="auto"/>
            </w:tcBorders>
          </w:tcPr>
          <w:p w:rsidR="004F3AFA" w:rsidRPr="00D6265B" w:rsidRDefault="004F3AFA" w:rsidP="005D3383">
            <w:pPr>
              <w:rPr>
                <w:rFonts w:ascii="Times New Roman" w:hAnsi="Times New Roman" w:cs="Times New Roman"/>
              </w:rPr>
            </w:pPr>
            <w:r w:rsidRPr="00D6265B">
              <w:rPr>
                <w:rFonts w:ascii="Times New Roman" w:hAnsi="Times New Roman" w:cs="Times New Roman"/>
              </w:rPr>
              <w:t>Focus Group</w:t>
            </w:r>
            <w:r>
              <w:rPr>
                <w:rFonts w:ascii="Times New Roman" w:hAnsi="Times New Roman" w:cs="Times New Roman"/>
              </w:rPr>
              <w:t xml:space="preserve"> Type</w:t>
            </w:r>
          </w:p>
        </w:tc>
        <w:tc>
          <w:tcPr>
            <w:tcW w:w="6115" w:type="dxa"/>
            <w:tcBorders>
              <w:top w:val="single" w:sz="12" w:space="0" w:color="auto"/>
              <w:bottom w:val="single" w:sz="4" w:space="0" w:color="auto"/>
            </w:tcBorders>
          </w:tcPr>
          <w:p w:rsidR="004F3AFA" w:rsidRPr="00D6265B" w:rsidRDefault="004F3AFA" w:rsidP="005D3383">
            <w:pPr>
              <w:rPr>
                <w:rFonts w:ascii="Times New Roman" w:hAnsi="Times New Roman" w:cs="Times New Roman"/>
              </w:rPr>
            </w:pPr>
            <w:r>
              <w:rPr>
                <w:rFonts w:ascii="Times New Roman" w:hAnsi="Times New Roman" w:cs="Times New Roman"/>
              </w:rPr>
              <w:t>Discussion Items</w:t>
            </w:r>
          </w:p>
        </w:tc>
      </w:tr>
      <w:tr w:rsidR="004F3AFA" w:rsidTr="005D3383">
        <w:tc>
          <w:tcPr>
            <w:tcW w:w="3235" w:type="dxa"/>
            <w:tcBorders>
              <w:top w:val="single" w:sz="4" w:space="0" w:color="auto"/>
            </w:tcBorders>
          </w:tcPr>
          <w:p w:rsidR="004F3AFA" w:rsidRPr="00D6265B" w:rsidRDefault="004F3AFA" w:rsidP="005D3383">
            <w:pPr>
              <w:rPr>
                <w:rFonts w:ascii="Times New Roman" w:hAnsi="Times New Roman" w:cs="Times New Roman"/>
              </w:rPr>
            </w:pPr>
            <w:r>
              <w:rPr>
                <w:rFonts w:ascii="Times New Roman" w:hAnsi="Times New Roman" w:cs="Times New Roman"/>
              </w:rPr>
              <w:t>Participants who had tried the bike-share on campus</w:t>
            </w:r>
          </w:p>
        </w:tc>
        <w:tc>
          <w:tcPr>
            <w:tcW w:w="6115" w:type="dxa"/>
            <w:tcBorders>
              <w:top w:val="single" w:sz="4" w:space="0" w:color="auto"/>
            </w:tcBorders>
          </w:tcPr>
          <w:p w:rsidR="004F3AFA" w:rsidRDefault="004F3AFA" w:rsidP="005D3383">
            <w:pPr>
              <w:rPr>
                <w:rFonts w:ascii="Times New Roman" w:hAnsi="Times New Roman" w:cs="Times New Roman"/>
              </w:rPr>
            </w:pPr>
          </w:p>
          <w:p w:rsidR="004F3AFA" w:rsidRPr="00D6265B" w:rsidRDefault="004F3AFA" w:rsidP="005D3383">
            <w:pPr>
              <w:rPr>
                <w:rFonts w:ascii="Times New Roman" w:hAnsi="Times New Roman" w:cs="Times New Roman"/>
              </w:rPr>
            </w:pPr>
            <w:r w:rsidRPr="00D6265B">
              <w:rPr>
                <w:rFonts w:ascii="Times New Roman" w:hAnsi="Times New Roman" w:cs="Times New Roman"/>
              </w:rPr>
              <w:t>Why did you first try riding the bike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How often do you use the bike-share bike and for what purpose?</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What other mobility modes did you use to get around campus before the bike-share program?</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What do you like better about the bike-share than other mobility modes around campu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What do you like less about this bike-share than other mobility modes around campu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How could the bike-share be improved?</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 xml:space="preserve">Explain what you think to be the “rules” of the bikes. What are your thoughts about the “rules” (racking the bike, going </w:t>
            </w:r>
            <w:r>
              <w:rPr>
                <w:rFonts w:ascii="Times New Roman" w:hAnsi="Times New Roman" w:cs="Times New Roman"/>
              </w:rPr>
              <w:t>off campus, etc.)?</w:t>
            </w:r>
            <w:r w:rsidRPr="00D6265B">
              <w:rPr>
                <w:rFonts w:ascii="Times New Roman" w:hAnsi="Times New Roman" w:cs="Times New Roman"/>
              </w:rPr>
              <w:t xml:space="preserve"> What would help in getting users to be more compliant with the “rule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spacing w:line="480" w:lineRule="auto"/>
              <w:rPr>
                <w:rFonts w:ascii="Times New Roman" w:hAnsi="Times New Roman" w:cs="Times New Roman"/>
              </w:rPr>
            </w:pPr>
            <w:r w:rsidRPr="00D6265B">
              <w:rPr>
                <w:rFonts w:ascii="Times New Roman" w:hAnsi="Times New Roman" w:cs="Times New Roman"/>
              </w:rPr>
              <w:t>Describe your thoughts about safety with the bikes.</w:t>
            </w:r>
          </w:p>
        </w:tc>
      </w:tr>
      <w:tr w:rsidR="004F3AFA" w:rsidTr="005D3383">
        <w:tc>
          <w:tcPr>
            <w:tcW w:w="3235" w:type="dxa"/>
          </w:tcPr>
          <w:p w:rsidR="004F3AFA" w:rsidRPr="00D6265B" w:rsidRDefault="004F3AFA" w:rsidP="005D3383">
            <w:pPr>
              <w:rPr>
                <w:rFonts w:ascii="Times New Roman" w:hAnsi="Times New Roman" w:cs="Times New Roman"/>
              </w:rPr>
            </w:pPr>
            <w:r>
              <w:rPr>
                <w:rFonts w:ascii="Times New Roman" w:hAnsi="Times New Roman" w:cs="Times New Roman"/>
              </w:rPr>
              <w:t xml:space="preserve">Participants who had </w:t>
            </w:r>
            <w:r w:rsidRPr="00D6265B">
              <w:rPr>
                <w:rFonts w:ascii="Times New Roman" w:hAnsi="Times New Roman" w:cs="Times New Roman"/>
                <w:b/>
              </w:rPr>
              <w:t>not</w:t>
            </w:r>
            <w:r>
              <w:rPr>
                <w:rFonts w:ascii="Times New Roman" w:hAnsi="Times New Roman" w:cs="Times New Roman"/>
              </w:rPr>
              <w:t xml:space="preserve"> tried the bike-share on campus</w:t>
            </w:r>
          </w:p>
        </w:tc>
        <w:tc>
          <w:tcPr>
            <w:tcW w:w="6115" w:type="dxa"/>
          </w:tcPr>
          <w:p w:rsidR="004F3AFA" w:rsidRDefault="004F3AFA" w:rsidP="005D3383">
            <w:pPr>
              <w:rPr>
                <w:rFonts w:ascii="Times New Roman" w:hAnsi="Times New Roman" w:cs="Times New Roman"/>
              </w:rPr>
            </w:pPr>
          </w:p>
          <w:p w:rsidR="004F3AFA" w:rsidRPr="00D6265B" w:rsidRDefault="004F3AFA" w:rsidP="005D3383">
            <w:pPr>
              <w:rPr>
                <w:rFonts w:ascii="Times New Roman" w:hAnsi="Times New Roman" w:cs="Times New Roman"/>
              </w:rPr>
            </w:pPr>
            <w:r w:rsidRPr="00D6265B">
              <w:rPr>
                <w:rFonts w:ascii="Times New Roman" w:hAnsi="Times New Roman" w:cs="Times New Roman"/>
              </w:rPr>
              <w:t>How do you usually get around campu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 xml:space="preserve">Have you seen </w:t>
            </w:r>
            <w:r>
              <w:rPr>
                <w:rFonts w:ascii="Times New Roman" w:hAnsi="Times New Roman" w:cs="Times New Roman"/>
              </w:rPr>
              <w:t xml:space="preserve">the bike-share </w:t>
            </w:r>
            <w:r w:rsidRPr="00D6265B">
              <w:rPr>
                <w:rFonts w:ascii="Times New Roman" w:hAnsi="Times New Roman" w:cs="Times New Roman"/>
              </w:rPr>
              <w:t>bikes on campus?</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tabs>
                <w:tab w:val="left" w:pos="480"/>
              </w:tabs>
              <w:rPr>
                <w:rFonts w:ascii="Times New Roman" w:hAnsi="Times New Roman" w:cs="Times New Roman"/>
              </w:rPr>
            </w:pPr>
            <w:r w:rsidRPr="00D6265B">
              <w:rPr>
                <w:rFonts w:ascii="Times New Roman" w:hAnsi="Times New Roman" w:cs="Times New Roman"/>
              </w:rPr>
              <w:t>Did you know that this university has a bike-sharing program on campus? Talk about what you know about the program (cost, sign-up, drop-off, area)</w:t>
            </w:r>
            <w:r>
              <w:rPr>
                <w:rFonts w:ascii="Times New Roman" w:hAnsi="Times New Roman" w:cs="Times New Roman"/>
              </w:rPr>
              <w:t>.</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What would encourage you to try bike-share?</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Why would you not try bike-share?</w:t>
            </w:r>
          </w:p>
        </w:tc>
      </w:tr>
      <w:tr w:rsidR="004F3AFA" w:rsidTr="005D3383">
        <w:tc>
          <w:tcPr>
            <w:tcW w:w="3235" w:type="dxa"/>
          </w:tcPr>
          <w:p w:rsidR="004F3AFA" w:rsidRPr="00D6265B" w:rsidRDefault="004F3AFA" w:rsidP="005D3383">
            <w:pPr>
              <w:rPr>
                <w:rFonts w:ascii="Times New Roman" w:hAnsi="Times New Roman" w:cs="Times New Roman"/>
              </w:rPr>
            </w:pPr>
          </w:p>
        </w:tc>
        <w:tc>
          <w:tcPr>
            <w:tcW w:w="6115" w:type="dxa"/>
          </w:tcPr>
          <w:p w:rsidR="004F3AFA" w:rsidRPr="00D6265B" w:rsidRDefault="004F3AFA" w:rsidP="005D3383">
            <w:pPr>
              <w:rPr>
                <w:rFonts w:ascii="Times New Roman" w:hAnsi="Times New Roman" w:cs="Times New Roman"/>
              </w:rPr>
            </w:pPr>
            <w:r w:rsidRPr="00D6265B">
              <w:rPr>
                <w:rFonts w:ascii="Times New Roman" w:hAnsi="Times New Roman" w:cs="Times New Roman"/>
              </w:rPr>
              <w:t>Explain what you think to be the “rules” of the bikes. What are your thoughts about the “rules” (racking the bike, going off campus, etc.)? What would help in getting users to be more compliant with the “rules”?</w:t>
            </w:r>
          </w:p>
        </w:tc>
      </w:tr>
      <w:tr w:rsidR="004F3AFA" w:rsidTr="005D3383">
        <w:tc>
          <w:tcPr>
            <w:tcW w:w="3235" w:type="dxa"/>
            <w:tcBorders>
              <w:bottom w:val="single" w:sz="12" w:space="0" w:color="auto"/>
            </w:tcBorders>
          </w:tcPr>
          <w:p w:rsidR="004F3AFA" w:rsidRPr="00D6265B" w:rsidRDefault="004F3AFA" w:rsidP="005D3383">
            <w:pPr>
              <w:rPr>
                <w:rFonts w:ascii="Times New Roman" w:hAnsi="Times New Roman" w:cs="Times New Roman"/>
              </w:rPr>
            </w:pPr>
          </w:p>
        </w:tc>
        <w:tc>
          <w:tcPr>
            <w:tcW w:w="6115" w:type="dxa"/>
            <w:tcBorders>
              <w:bottom w:val="single" w:sz="12" w:space="0" w:color="auto"/>
            </w:tcBorders>
          </w:tcPr>
          <w:p w:rsidR="004F3AFA" w:rsidRPr="00D6265B" w:rsidRDefault="004F3AFA" w:rsidP="005D3383">
            <w:pPr>
              <w:rPr>
                <w:rFonts w:ascii="Times New Roman" w:hAnsi="Times New Roman" w:cs="Times New Roman"/>
              </w:rPr>
            </w:pPr>
            <w:r w:rsidRPr="00D6265B">
              <w:rPr>
                <w:rFonts w:ascii="Times New Roman" w:hAnsi="Times New Roman" w:cs="Times New Roman"/>
              </w:rPr>
              <w:t>Describe your thoughts about safety with the bikes.</w:t>
            </w:r>
          </w:p>
        </w:tc>
      </w:tr>
    </w:tbl>
    <w:p w:rsidR="004F3AFA" w:rsidRDefault="004F3AFA" w:rsidP="004F3AFA">
      <w:pPr>
        <w:rPr>
          <w:rFonts w:ascii="Times New Roman" w:hAnsi="Times New Roman" w:cs="Times New Roman"/>
          <w:b/>
          <w:sz w:val="24"/>
          <w:szCs w:val="24"/>
        </w:rPr>
      </w:pPr>
    </w:p>
    <w:sectPr w:rsidR="004F3AF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26DA" w:rsidRDefault="00B826DA" w:rsidP="006D173D">
      <w:pPr>
        <w:spacing w:after="0" w:line="240" w:lineRule="auto"/>
      </w:pPr>
      <w:r>
        <w:separator/>
      </w:r>
    </w:p>
  </w:endnote>
  <w:endnote w:type="continuationSeparator" w:id="0">
    <w:p w:rsidR="00B826DA" w:rsidRDefault="00B826DA" w:rsidP="006D1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51C" w:rsidRDefault="001155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51C" w:rsidRDefault="0011551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51C" w:rsidRDefault="001155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26DA" w:rsidRDefault="00B826DA" w:rsidP="006D173D">
      <w:pPr>
        <w:spacing w:after="0" w:line="240" w:lineRule="auto"/>
      </w:pPr>
      <w:r>
        <w:separator/>
      </w:r>
    </w:p>
  </w:footnote>
  <w:footnote w:type="continuationSeparator" w:id="0">
    <w:p w:rsidR="00B826DA" w:rsidRDefault="00B826DA" w:rsidP="006D17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51C" w:rsidRDefault="001155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173D" w:rsidRPr="00BB607C" w:rsidRDefault="006D173D" w:rsidP="006D173D">
    <w:pPr>
      <w:pStyle w:val="Header"/>
      <w:rPr>
        <w:rFonts w:ascii="Times New Roman" w:hAnsi="Times New Roman" w:cs="Times New Roman"/>
        <w:sz w:val="24"/>
        <w:szCs w:val="24"/>
      </w:rPr>
    </w:pPr>
    <w:r w:rsidRPr="00BB607C">
      <w:rPr>
        <w:rFonts w:ascii="Times New Roman" w:hAnsi="Times New Roman" w:cs="Times New Roman"/>
        <w:sz w:val="24"/>
        <w:szCs w:val="24"/>
      </w:rPr>
      <w:ptab w:relativeTo="margin" w:alignment="center" w:leader="none"/>
    </w:r>
    <w:r w:rsidRPr="00BB607C">
      <w:rPr>
        <w:rFonts w:ascii="Times New Roman" w:hAnsi="Times New Roman" w:cs="Times New Roman"/>
        <w:sz w:val="24"/>
        <w:szCs w:val="24"/>
      </w:rPr>
      <w:ptab w:relativeTo="margin" w:alignment="right" w:leader="none"/>
    </w:r>
    <w:r>
      <w:rPr>
        <w:rFonts w:ascii="Times New Roman" w:hAnsi="Times New Roman" w:cs="Times New Roman"/>
        <w:sz w:val="24"/>
        <w:szCs w:val="24"/>
      </w:rPr>
      <w:t xml:space="preserve">Evaluation of </w:t>
    </w:r>
    <w:r w:rsidR="0011551C">
      <w:rPr>
        <w:rFonts w:ascii="Times New Roman" w:hAnsi="Times New Roman" w:cs="Times New Roman"/>
        <w:sz w:val="24"/>
        <w:szCs w:val="24"/>
      </w:rPr>
      <w:t>Free-floating</w:t>
    </w:r>
    <w:r>
      <w:rPr>
        <w:rFonts w:ascii="Times New Roman" w:hAnsi="Times New Roman" w:cs="Times New Roman"/>
        <w:sz w:val="24"/>
        <w:szCs w:val="24"/>
      </w:rPr>
      <w:t xml:space="preserve"> B</w:t>
    </w:r>
    <w:r w:rsidRPr="00BB607C">
      <w:rPr>
        <w:rFonts w:ascii="Times New Roman" w:hAnsi="Times New Roman" w:cs="Times New Roman"/>
        <w:sz w:val="24"/>
        <w:szCs w:val="24"/>
      </w:rPr>
      <w:t>ike-share</w:t>
    </w:r>
  </w:p>
  <w:p w:rsidR="006D173D" w:rsidRDefault="006D173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551C" w:rsidRDefault="001155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F3AFA"/>
    <w:rsid w:val="00016DAE"/>
    <w:rsid w:val="0003193D"/>
    <w:rsid w:val="000322F2"/>
    <w:rsid w:val="00044C23"/>
    <w:rsid w:val="00070892"/>
    <w:rsid w:val="00087714"/>
    <w:rsid w:val="00096598"/>
    <w:rsid w:val="000C1B9D"/>
    <w:rsid w:val="000E2604"/>
    <w:rsid w:val="000E6CC0"/>
    <w:rsid w:val="000F6BD3"/>
    <w:rsid w:val="000F7911"/>
    <w:rsid w:val="0011551C"/>
    <w:rsid w:val="00147E8E"/>
    <w:rsid w:val="00157ECE"/>
    <w:rsid w:val="001824ED"/>
    <w:rsid w:val="0018450A"/>
    <w:rsid w:val="001B5FA0"/>
    <w:rsid w:val="001C2554"/>
    <w:rsid w:val="001C620D"/>
    <w:rsid w:val="001D0DB8"/>
    <w:rsid w:val="001D1595"/>
    <w:rsid w:val="001D3B08"/>
    <w:rsid w:val="001D63BC"/>
    <w:rsid w:val="00201E15"/>
    <w:rsid w:val="00204556"/>
    <w:rsid w:val="00212DF0"/>
    <w:rsid w:val="0023233F"/>
    <w:rsid w:val="00233639"/>
    <w:rsid w:val="00246D52"/>
    <w:rsid w:val="00254D3C"/>
    <w:rsid w:val="002902B4"/>
    <w:rsid w:val="00292F2F"/>
    <w:rsid w:val="002A724F"/>
    <w:rsid w:val="002A73A9"/>
    <w:rsid w:val="002C383C"/>
    <w:rsid w:val="002F088A"/>
    <w:rsid w:val="00300FB6"/>
    <w:rsid w:val="003258FF"/>
    <w:rsid w:val="00344D51"/>
    <w:rsid w:val="00356E47"/>
    <w:rsid w:val="00384886"/>
    <w:rsid w:val="00395955"/>
    <w:rsid w:val="003A2271"/>
    <w:rsid w:val="003A7599"/>
    <w:rsid w:val="003C616B"/>
    <w:rsid w:val="003E2480"/>
    <w:rsid w:val="004111A9"/>
    <w:rsid w:val="00423BB8"/>
    <w:rsid w:val="00436448"/>
    <w:rsid w:val="00441F3E"/>
    <w:rsid w:val="00447B7A"/>
    <w:rsid w:val="00456F8F"/>
    <w:rsid w:val="00482AAB"/>
    <w:rsid w:val="004F3AFA"/>
    <w:rsid w:val="004F7A50"/>
    <w:rsid w:val="0050613B"/>
    <w:rsid w:val="00510E16"/>
    <w:rsid w:val="00520B85"/>
    <w:rsid w:val="00561F3F"/>
    <w:rsid w:val="005706FE"/>
    <w:rsid w:val="00570B4A"/>
    <w:rsid w:val="005826BA"/>
    <w:rsid w:val="00583CCE"/>
    <w:rsid w:val="00596550"/>
    <w:rsid w:val="005A2DE1"/>
    <w:rsid w:val="005E3574"/>
    <w:rsid w:val="00621B44"/>
    <w:rsid w:val="00627EF4"/>
    <w:rsid w:val="0066740C"/>
    <w:rsid w:val="006728E8"/>
    <w:rsid w:val="006B1E31"/>
    <w:rsid w:val="006D173D"/>
    <w:rsid w:val="006F63D2"/>
    <w:rsid w:val="00710B79"/>
    <w:rsid w:val="00720D88"/>
    <w:rsid w:val="00737D49"/>
    <w:rsid w:val="007555D6"/>
    <w:rsid w:val="0076329C"/>
    <w:rsid w:val="0076500F"/>
    <w:rsid w:val="00771C3F"/>
    <w:rsid w:val="007765F1"/>
    <w:rsid w:val="00812506"/>
    <w:rsid w:val="00815C9A"/>
    <w:rsid w:val="008329E1"/>
    <w:rsid w:val="00836038"/>
    <w:rsid w:val="00897AFC"/>
    <w:rsid w:val="008A514B"/>
    <w:rsid w:val="008C0D3A"/>
    <w:rsid w:val="008C7FEB"/>
    <w:rsid w:val="008F2568"/>
    <w:rsid w:val="009070D5"/>
    <w:rsid w:val="009322E8"/>
    <w:rsid w:val="009716F0"/>
    <w:rsid w:val="00A050BE"/>
    <w:rsid w:val="00A05B8D"/>
    <w:rsid w:val="00A14DA4"/>
    <w:rsid w:val="00A3636B"/>
    <w:rsid w:val="00A37EDF"/>
    <w:rsid w:val="00A514F5"/>
    <w:rsid w:val="00A7374A"/>
    <w:rsid w:val="00A7493B"/>
    <w:rsid w:val="00A77692"/>
    <w:rsid w:val="00A86A91"/>
    <w:rsid w:val="00AA28BA"/>
    <w:rsid w:val="00AB7223"/>
    <w:rsid w:val="00AC03B1"/>
    <w:rsid w:val="00AC0EBC"/>
    <w:rsid w:val="00AC16CA"/>
    <w:rsid w:val="00AC3703"/>
    <w:rsid w:val="00AE3E6B"/>
    <w:rsid w:val="00AE6775"/>
    <w:rsid w:val="00AE7259"/>
    <w:rsid w:val="00B038A9"/>
    <w:rsid w:val="00B05400"/>
    <w:rsid w:val="00B20150"/>
    <w:rsid w:val="00B347A3"/>
    <w:rsid w:val="00B54160"/>
    <w:rsid w:val="00B56B76"/>
    <w:rsid w:val="00B66000"/>
    <w:rsid w:val="00B76838"/>
    <w:rsid w:val="00B826DA"/>
    <w:rsid w:val="00B925F2"/>
    <w:rsid w:val="00BA3D49"/>
    <w:rsid w:val="00BB2510"/>
    <w:rsid w:val="00BF2C03"/>
    <w:rsid w:val="00BF2F31"/>
    <w:rsid w:val="00BF68D8"/>
    <w:rsid w:val="00C21EB7"/>
    <w:rsid w:val="00C31899"/>
    <w:rsid w:val="00C362AB"/>
    <w:rsid w:val="00C458DD"/>
    <w:rsid w:val="00C705FC"/>
    <w:rsid w:val="00C7207A"/>
    <w:rsid w:val="00C74939"/>
    <w:rsid w:val="00C83650"/>
    <w:rsid w:val="00CD3BA8"/>
    <w:rsid w:val="00CE5618"/>
    <w:rsid w:val="00CE5859"/>
    <w:rsid w:val="00CF3F97"/>
    <w:rsid w:val="00D06269"/>
    <w:rsid w:val="00D41FF2"/>
    <w:rsid w:val="00D715D4"/>
    <w:rsid w:val="00DA7594"/>
    <w:rsid w:val="00DB0FB5"/>
    <w:rsid w:val="00DD1EBD"/>
    <w:rsid w:val="00DD34EF"/>
    <w:rsid w:val="00E01F52"/>
    <w:rsid w:val="00E06BF5"/>
    <w:rsid w:val="00E66FAC"/>
    <w:rsid w:val="00E75D82"/>
    <w:rsid w:val="00E833FE"/>
    <w:rsid w:val="00E83C26"/>
    <w:rsid w:val="00E85A8E"/>
    <w:rsid w:val="00EA2457"/>
    <w:rsid w:val="00EB1BCA"/>
    <w:rsid w:val="00EB3371"/>
    <w:rsid w:val="00EB5FBB"/>
    <w:rsid w:val="00EC3EBB"/>
    <w:rsid w:val="00EC56B1"/>
    <w:rsid w:val="00ED54FC"/>
    <w:rsid w:val="00F12403"/>
    <w:rsid w:val="00F1678B"/>
    <w:rsid w:val="00F245DF"/>
    <w:rsid w:val="00F2626A"/>
    <w:rsid w:val="00F4213F"/>
    <w:rsid w:val="00FA2287"/>
    <w:rsid w:val="00FA4142"/>
    <w:rsid w:val="00FB209D"/>
    <w:rsid w:val="00FE1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A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F3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17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173D"/>
  </w:style>
  <w:style w:type="paragraph" w:styleId="Footer">
    <w:name w:val="footer"/>
    <w:basedOn w:val="Normal"/>
    <w:link w:val="FooterChar"/>
    <w:uiPriority w:val="99"/>
    <w:unhideWhenUsed/>
    <w:rsid w:val="006D17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173D"/>
  </w:style>
  <w:style w:type="paragraph" w:styleId="BalloonText">
    <w:name w:val="Balloon Text"/>
    <w:basedOn w:val="Normal"/>
    <w:link w:val="BalloonTextChar"/>
    <w:uiPriority w:val="99"/>
    <w:semiHidden/>
    <w:unhideWhenUsed/>
    <w:rsid w:val="00E83C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C2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A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F3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17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173D"/>
  </w:style>
  <w:style w:type="paragraph" w:styleId="Footer">
    <w:name w:val="footer"/>
    <w:basedOn w:val="Normal"/>
    <w:link w:val="FooterChar"/>
    <w:uiPriority w:val="99"/>
    <w:unhideWhenUsed/>
    <w:rsid w:val="006D17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173D"/>
  </w:style>
  <w:style w:type="paragraph" w:styleId="BalloonText">
    <w:name w:val="Balloon Text"/>
    <w:basedOn w:val="Normal"/>
    <w:link w:val="BalloonTextChar"/>
    <w:uiPriority w:val="99"/>
    <w:semiHidden/>
    <w:unhideWhenUsed/>
    <w:rsid w:val="00E83C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C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4</Words>
  <Characters>2791</Characters>
  <Application>Microsoft Office Word</Application>
  <DocSecurity>0</DocSecurity>
  <Lines>111</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stedt, Debra K.</dc:creator>
  <cp:keywords/>
  <dc:description/>
  <cp:lastModifiedBy>RDINGCONG</cp:lastModifiedBy>
  <cp:revision>2</cp:revision>
  <dcterms:created xsi:type="dcterms:W3CDTF">2019-08-28T04:15:00Z</dcterms:created>
  <dcterms:modified xsi:type="dcterms:W3CDTF">2019-08-28T04:15:00Z</dcterms:modified>
</cp:coreProperties>
</file>